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12"/>
        <w:gridCol w:w="3337"/>
      </w:tblGrid>
      <w:tr w:rsidR="00484EB3" w:rsidRPr="00837EB1" w14:paraId="1C36FD35" w14:textId="77777777" w:rsidTr="00F616FC">
        <w:trPr>
          <w:trHeight w:val="242"/>
          <w:jc w:val="center"/>
        </w:trPr>
        <w:tc>
          <w:tcPr>
            <w:tcW w:w="4212" w:type="dxa"/>
          </w:tcPr>
          <w:p w14:paraId="2AF02282" w14:textId="77777777" w:rsidR="00484EB3" w:rsidRPr="00837EB1" w:rsidRDefault="00484EB3" w:rsidP="00F616FC">
            <w:pPr>
              <w:pStyle w:val="PARA"/>
              <w:spacing w:line="276" w:lineRule="auto"/>
              <w:jc w:val="center"/>
              <w:rPr>
                <w:rFonts w:ascii="Times" w:hAnsi="Times" w:cs="Times"/>
                <w:spacing w:val="0"/>
                <w:sz w:val="24"/>
                <w:szCs w:val="24"/>
              </w:rPr>
            </w:pP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>Source Text</w:t>
            </w:r>
          </w:p>
        </w:tc>
        <w:tc>
          <w:tcPr>
            <w:tcW w:w="3337" w:type="dxa"/>
          </w:tcPr>
          <w:p w14:paraId="5968955D" w14:textId="77777777" w:rsidR="00484EB3" w:rsidRPr="00837EB1" w:rsidRDefault="00484EB3" w:rsidP="00F616FC">
            <w:pPr>
              <w:pStyle w:val="PARA"/>
              <w:spacing w:line="276" w:lineRule="auto"/>
              <w:jc w:val="center"/>
              <w:rPr>
                <w:rFonts w:ascii="Times" w:hAnsi="Times" w:cs="Times"/>
                <w:spacing w:val="0"/>
                <w:sz w:val="24"/>
                <w:szCs w:val="24"/>
              </w:rPr>
            </w:pP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>Training Samples</w:t>
            </w:r>
          </w:p>
        </w:tc>
      </w:tr>
      <w:tr w:rsidR="00484EB3" w:rsidRPr="00837EB1" w14:paraId="5E5A8302" w14:textId="77777777" w:rsidTr="00F616FC">
        <w:trPr>
          <w:trHeight w:val="260"/>
          <w:jc w:val="center"/>
        </w:trPr>
        <w:tc>
          <w:tcPr>
            <w:tcW w:w="4212" w:type="dxa"/>
          </w:tcPr>
          <w:p w14:paraId="049CADBA" w14:textId="77777777" w:rsidR="00484EB3" w:rsidRPr="00837EB1" w:rsidRDefault="00484EB3" w:rsidP="00F616FC">
            <w:pPr>
              <w:pStyle w:val="PARA"/>
              <w:spacing w:line="276" w:lineRule="auto"/>
              <w:rPr>
                <w:rFonts w:ascii="Times" w:hAnsi="Times" w:cs="Times"/>
                <w:spacing w:val="0"/>
                <w:sz w:val="24"/>
                <w:szCs w:val="24"/>
              </w:rPr>
            </w:pPr>
            <w:r w:rsidRPr="00837EB1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rtl/>
              </w:rPr>
              <w:t>شہری زندگی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 xml:space="preserve"> مکمل طور پر مفلوج ہو کر رہ گئی۔</w:t>
            </w:r>
          </w:p>
        </w:tc>
        <w:tc>
          <w:tcPr>
            <w:tcW w:w="3337" w:type="dxa"/>
          </w:tcPr>
          <w:p w14:paraId="09C17963" w14:textId="77777777" w:rsidR="00484EB3" w:rsidRPr="00837EB1" w:rsidRDefault="00484EB3" w:rsidP="00F616FC">
            <w:pPr>
              <w:pStyle w:val="PARA"/>
              <w:spacing w:line="276" w:lineRule="auto"/>
              <w:rPr>
                <w:rFonts w:ascii="Times" w:hAnsi="Times" w:cs="Times"/>
                <w:spacing w:val="0"/>
                <w:sz w:val="24"/>
                <w:szCs w:val="24"/>
              </w:rPr>
            </w:pP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>(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>مکمل طور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, 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>شہری زندگی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>)</w:t>
            </w:r>
          </w:p>
        </w:tc>
      </w:tr>
      <w:tr w:rsidR="00484EB3" w:rsidRPr="00837EB1" w14:paraId="2D0C182D" w14:textId="77777777" w:rsidTr="00F616FC">
        <w:trPr>
          <w:trHeight w:val="279"/>
          <w:jc w:val="center"/>
        </w:trPr>
        <w:tc>
          <w:tcPr>
            <w:tcW w:w="4212" w:type="dxa"/>
          </w:tcPr>
          <w:p w14:paraId="5160DED5" w14:textId="77777777" w:rsidR="00484EB3" w:rsidRPr="00837EB1" w:rsidRDefault="00484EB3" w:rsidP="00F616FC">
            <w:pPr>
              <w:pStyle w:val="PARA"/>
              <w:spacing w:line="276" w:lineRule="auto"/>
              <w:rPr>
                <w:rFonts w:ascii="Times" w:hAnsi="Times" w:cs="Times"/>
                <w:spacing w:val="0"/>
                <w:sz w:val="24"/>
                <w:szCs w:val="24"/>
              </w:rPr>
            </w:pPr>
            <w:r w:rsidRPr="00837EB1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rtl/>
              </w:rPr>
              <w:t xml:space="preserve">شہری زندگی 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>مکمل طور پر مفلوج ہو کر رہ گئی۔</w:t>
            </w:r>
          </w:p>
        </w:tc>
        <w:tc>
          <w:tcPr>
            <w:tcW w:w="3337" w:type="dxa"/>
          </w:tcPr>
          <w:p w14:paraId="0C517BEE" w14:textId="77777777" w:rsidR="00484EB3" w:rsidRPr="00837EB1" w:rsidRDefault="00484EB3" w:rsidP="00F616FC">
            <w:pPr>
              <w:pStyle w:val="PARA"/>
              <w:spacing w:line="276" w:lineRule="auto"/>
              <w:rPr>
                <w:rFonts w:ascii="Times" w:hAnsi="Times" w:cs="Times"/>
                <w:spacing w:val="0"/>
                <w:sz w:val="24"/>
                <w:szCs w:val="24"/>
              </w:rPr>
            </w:pP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>(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>مکمل طور پر مفلوج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, 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>شہری زندگی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>)</w:t>
            </w:r>
          </w:p>
        </w:tc>
      </w:tr>
      <w:tr w:rsidR="00484EB3" w:rsidRPr="00837EB1" w14:paraId="7A0BFAB3" w14:textId="77777777" w:rsidTr="00F616FC">
        <w:trPr>
          <w:trHeight w:val="126"/>
          <w:jc w:val="center"/>
        </w:trPr>
        <w:tc>
          <w:tcPr>
            <w:tcW w:w="4212" w:type="dxa"/>
          </w:tcPr>
          <w:p w14:paraId="44085176" w14:textId="77777777" w:rsidR="00484EB3" w:rsidRPr="00837EB1" w:rsidRDefault="00484EB3" w:rsidP="00F616FC">
            <w:pPr>
              <w:pStyle w:val="PARA"/>
              <w:spacing w:line="276" w:lineRule="auto"/>
              <w:rPr>
                <w:rFonts w:ascii="Times" w:hAnsi="Times" w:cs="Times"/>
                <w:spacing w:val="0"/>
                <w:sz w:val="24"/>
                <w:szCs w:val="24"/>
              </w:rPr>
            </w:pP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 xml:space="preserve">شہری زندگی </w:t>
            </w:r>
            <w:r w:rsidRPr="00837EB1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rtl/>
              </w:rPr>
              <w:t xml:space="preserve">مکمل طور 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>پر مفلوج ہو کر رہ گئی۔</w:t>
            </w:r>
          </w:p>
        </w:tc>
        <w:tc>
          <w:tcPr>
            <w:tcW w:w="3337" w:type="dxa"/>
          </w:tcPr>
          <w:p w14:paraId="0E29F0EA" w14:textId="77777777" w:rsidR="00484EB3" w:rsidRPr="00837EB1" w:rsidRDefault="00484EB3" w:rsidP="00F616FC">
            <w:pPr>
              <w:pStyle w:val="PARA"/>
              <w:spacing w:line="276" w:lineRule="auto"/>
              <w:rPr>
                <w:rFonts w:ascii="Times" w:hAnsi="Times" w:cs="Times"/>
                <w:spacing w:val="0"/>
                <w:sz w:val="24"/>
                <w:szCs w:val="24"/>
              </w:rPr>
            </w:pP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>(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>مکمل طور پر مفلوج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, 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>مکمل طور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>)</w:t>
            </w:r>
          </w:p>
        </w:tc>
      </w:tr>
      <w:tr w:rsidR="00484EB3" w:rsidRPr="00837EB1" w14:paraId="735EC2B8" w14:textId="77777777" w:rsidTr="00F616FC">
        <w:trPr>
          <w:trHeight w:val="187"/>
          <w:jc w:val="center"/>
        </w:trPr>
        <w:tc>
          <w:tcPr>
            <w:tcW w:w="4212" w:type="dxa"/>
          </w:tcPr>
          <w:p w14:paraId="389D9FFC" w14:textId="77777777" w:rsidR="00484EB3" w:rsidRPr="00837EB1" w:rsidRDefault="00484EB3" w:rsidP="00F616FC">
            <w:pPr>
              <w:pStyle w:val="PARA"/>
              <w:spacing w:line="276" w:lineRule="auto"/>
              <w:rPr>
                <w:rFonts w:ascii="Times" w:hAnsi="Times" w:cs="Times"/>
                <w:spacing w:val="0"/>
                <w:sz w:val="24"/>
                <w:szCs w:val="24"/>
              </w:rPr>
            </w:pP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 xml:space="preserve">شہری زندگی </w:t>
            </w:r>
            <w:r w:rsidRPr="00837EB1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rtl/>
              </w:rPr>
              <w:t xml:space="preserve">مکمل طور 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>پر مفلوج ہو کر رہ گئی۔</w:t>
            </w:r>
          </w:p>
        </w:tc>
        <w:tc>
          <w:tcPr>
            <w:tcW w:w="3337" w:type="dxa"/>
          </w:tcPr>
          <w:p w14:paraId="120F633C" w14:textId="77777777" w:rsidR="00484EB3" w:rsidRPr="00837EB1" w:rsidRDefault="00484EB3" w:rsidP="00F616FC">
            <w:pPr>
              <w:pStyle w:val="PARA"/>
              <w:spacing w:line="276" w:lineRule="auto"/>
              <w:rPr>
                <w:rFonts w:ascii="Times" w:hAnsi="Times" w:cs="Times"/>
                <w:spacing w:val="0"/>
                <w:sz w:val="24"/>
                <w:szCs w:val="24"/>
              </w:rPr>
            </w:pP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>(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>شہری زندگی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>,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 xml:space="preserve"> مکمل طور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>)</w:t>
            </w:r>
          </w:p>
        </w:tc>
      </w:tr>
      <w:tr w:rsidR="00484EB3" w:rsidRPr="00837EB1" w14:paraId="106CAC6B" w14:textId="77777777" w:rsidTr="00F616FC">
        <w:trPr>
          <w:trHeight w:val="261"/>
          <w:jc w:val="center"/>
        </w:trPr>
        <w:tc>
          <w:tcPr>
            <w:tcW w:w="4212" w:type="dxa"/>
          </w:tcPr>
          <w:p w14:paraId="15610974" w14:textId="77777777" w:rsidR="00484EB3" w:rsidRPr="00837EB1" w:rsidRDefault="00484EB3" w:rsidP="00F616FC">
            <w:pPr>
              <w:pStyle w:val="PARA"/>
              <w:spacing w:line="276" w:lineRule="auto"/>
              <w:rPr>
                <w:rFonts w:ascii="Times" w:hAnsi="Times" w:cs="Times"/>
                <w:spacing w:val="0"/>
                <w:sz w:val="24"/>
                <w:szCs w:val="24"/>
              </w:rPr>
            </w:pP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 xml:space="preserve">شہری زندگی </w:t>
            </w:r>
            <w:r w:rsidRPr="00837EB1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rtl/>
              </w:rPr>
              <w:t>مکمل طور پر مفلوج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 xml:space="preserve"> ہو کر رہ گئی۔</w:t>
            </w:r>
          </w:p>
        </w:tc>
        <w:tc>
          <w:tcPr>
            <w:tcW w:w="3337" w:type="dxa"/>
          </w:tcPr>
          <w:p w14:paraId="46B45D50" w14:textId="77777777" w:rsidR="00484EB3" w:rsidRPr="00837EB1" w:rsidRDefault="00484EB3" w:rsidP="00F616FC">
            <w:pPr>
              <w:pStyle w:val="PARA"/>
              <w:spacing w:line="276" w:lineRule="auto"/>
              <w:rPr>
                <w:rFonts w:ascii="Times" w:hAnsi="Times" w:cs="Times"/>
                <w:spacing w:val="0"/>
                <w:sz w:val="24"/>
                <w:szCs w:val="24"/>
              </w:rPr>
            </w:pP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>(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  <w:lang w:bidi="ur-PK"/>
              </w:rPr>
              <w:t>مکمل طور پر مفلوج، مکمل طور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>)</w:t>
            </w:r>
          </w:p>
        </w:tc>
      </w:tr>
      <w:tr w:rsidR="00484EB3" w:rsidRPr="00837EB1" w14:paraId="4B6624F9" w14:textId="77777777" w:rsidTr="00F616FC">
        <w:trPr>
          <w:trHeight w:val="131"/>
          <w:jc w:val="center"/>
        </w:trPr>
        <w:tc>
          <w:tcPr>
            <w:tcW w:w="4212" w:type="dxa"/>
          </w:tcPr>
          <w:p w14:paraId="341F3CFE" w14:textId="77777777" w:rsidR="00484EB3" w:rsidRPr="00837EB1" w:rsidRDefault="00484EB3" w:rsidP="00F616FC">
            <w:pPr>
              <w:pStyle w:val="PARA"/>
              <w:spacing w:line="276" w:lineRule="auto"/>
              <w:rPr>
                <w:rFonts w:ascii="Times" w:hAnsi="Times" w:cs="Times"/>
                <w:spacing w:val="0"/>
                <w:sz w:val="24"/>
                <w:szCs w:val="24"/>
              </w:rPr>
            </w:pP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>شہری زندگی</w:t>
            </w:r>
            <w:r w:rsidRPr="00837EB1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rtl/>
              </w:rPr>
              <w:t xml:space="preserve"> مکمل طور پر مفلوج 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>ہو کر رہ گئی۔</w:t>
            </w:r>
          </w:p>
        </w:tc>
        <w:tc>
          <w:tcPr>
            <w:tcW w:w="3337" w:type="dxa"/>
          </w:tcPr>
          <w:p w14:paraId="2D73B7FD" w14:textId="77777777" w:rsidR="00484EB3" w:rsidRPr="00837EB1" w:rsidRDefault="00484EB3" w:rsidP="00F616FC">
            <w:pPr>
              <w:pStyle w:val="PARA"/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>(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  <w:lang w:bidi="ur-PK"/>
              </w:rPr>
              <w:t xml:space="preserve">مکمل طور پر مفلوج، 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  <w:rtl/>
              </w:rPr>
              <w:t>شہری زندگی</w:t>
            </w:r>
            <w:r w:rsidRPr="00837EB1">
              <w:rPr>
                <w:rFonts w:ascii="Times" w:hAnsi="Times" w:cs="Times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28A549E9" w14:textId="77777777" w:rsidR="00484EB3" w:rsidRDefault="00484EB3" w:rsidP="00484EB3"/>
    <w:p w14:paraId="6811473C" w14:textId="77777777" w:rsidR="00484EB3" w:rsidRDefault="00484EB3" w:rsidP="00484EB3"/>
    <w:sectPr w:rsidR="00484E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zszQ3tjQ0szA3MTBW0lEKTi0uzszPAykwrAUAxXZLOywAAAA="/>
  </w:docVars>
  <w:rsids>
    <w:rsidRoot w:val="00484EB3"/>
    <w:rsid w:val="00216833"/>
    <w:rsid w:val="002F048F"/>
    <w:rsid w:val="00314C5C"/>
    <w:rsid w:val="0044485E"/>
    <w:rsid w:val="00484EB3"/>
    <w:rsid w:val="005734B0"/>
    <w:rsid w:val="005E223A"/>
    <w:rsid w:val="00645EEE"/>
    <w:rsid w:val="00770A8B"/>
    <w:rsid w:val="00A0346A"/>
    <w:rsid w:val="00A878F6"/>
    <w:rsid w:val="00BA3083"/>
    <w:rsid w:val="00BD5A7D"/>
    <w:rsid w:val="00CB50BC"/>
    <w:rsid w:val="00D50336"/>
    <w:rsid w:val="00DD530F"/>
    <w:rsid w:val="00EB2A9E"/>
    <w:rsid w:val="00F040AC"/>
    <w:rsid w:val="00F07F0F"/>
    <w:rsid w:val="00F5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72722"/>
  <w15:chartTrackingRefBased/>
  <w15:docId w15:val="{5669EC5C-1DD8-4F57-8621-D8A0BC9F4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EB3"/>
    <w:pPr>
      <w:spacing w:after="0" w:line="276" w:lineRule="auto"/>
      <w:contextualSpacing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EB3"/>
    <w:pPr>
      <w:keepNext/>
      <w:keepLines/>
      <w:spacing w:before="360" w:after="80" w:line="259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EB3"/>
    <w:pPr>
      <w:keepNext/>
      <w:keepLines/>
      <w:spacing w:before="160" w:after="80" w:line="259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EB3"/>
    <w:pPr>
      <w:keepNext/>
      <w:keepLines/>
      <w:spacing w:before="160" w:after="80" w:line="259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EB3"/>
    <w:pPr>
      <w:keepNext/>
      <w:keepLines/>
      <w:spacing w:before="80" w:after="40" w:line="259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EB3"/>
    <w:pPr>
      <w:keepNext/>
      <w:keepLines/>
      <w:spacing w:before="80" w:after="40" w:line="259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EB3"/>
    <w:pPr>
      <w:keepNext/>
      <w:keepLines/>
      <w:spacing w:before="40" w:line="259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EB3"/>
    <w:pPr>
      <w:keepNext/>
      <w:keepLines/>
      <w:spacing w:before="40" w:line="259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EB3"/>
    <w:pPr>
      <w:keepNext/>
      <w:keepLines/>
      <w:spacing w:line="259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EB3"/>
    <w:pPr>
      <w:keepNext/>
      <w:keepLines/>
      <w:spacing w:line="259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E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E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E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E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E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E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E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EB3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4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EB3"/>
    <w:pPr>
      <w:numPr>
        <w:ilvl w:val="1"/>
      </w:numPr>
      <w:spacing w:after="160" w:line="259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4E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EB3"/>
    <w:pPr>
      <w:spacing w:before="160" w:after="160" w:line="259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4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EB3"/>
    <w:pPr>
      <w:spacing w:after="160" w:line="259" w:lineRule="auto"/>
      <w:ind w:left="720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4E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E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E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84EB3"/>
    <w:pPr>
      <w:spacing w:after="0" w:line="240" w:lineRule="auto"/>
      <w:contextualSpacing/>
    </w:pPr>
    <w:rPr>
      <w:rFonts w:ascii="Arial" w:eastAsia="Arial" w:hAnsi="Arial" w:cs="Arial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qFormat/>
    <w:rsid w:val="00484EB3"/>
    <w:pPr>
      <w:keepNext/>
      <w:spacing w:before="120" w:after="120" w:line="240" w:lineRule="auto"/>
      <w:contextualSpacing w:val="0"/>
      <w:jc w:val="center"/>
    </w:pPr>
    <w:rPr>
      <w:rFonts w:ascii="Times New Roman" w:eastAsia="SimSun" w:hAnsi="Times New Roman" w:cs="Times New Roman"/>
      <w:b/>
      <w:szCs w:val="20"/>
      <w:lang w:eastAsia="zh-CN"/>
    </w:rPr>
  </w:style>
  <w:style w:type="paragraph" w:customStyle="1" w:styleId="PARA">
    <w:name w:val="PARA"/>
    <w:basedOn w:val="Normal"/>
    <w:rsid w:val="00484EB3"/>
    <w:pPr>
      <w:suppressAutoHyphens/>
      <w:autoSpaceDE w:val="0"/>
      <w:autoSpaceDN w:val="0"/>
      <w:adjustRightInd w:val="0"/>
      <w:spacing w:line="240" w:lineRule="exact"/>
      <w:contextualSpacing w:val="0"/>
      <w:jc w:val="both"/>
    </w:pPr>
    <w:rPr>
      <w:rFonts w:ascii="Times New Roman" w:eastAsia="SimSun" w:hAnsi="Times New Roman" w:cs="TimesLTStd-Roman"/>
      <w:spacing w:val="-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qib awan</dc:creator>
  <cp:keywords/>
  <dc:description/>
  <cp:lastModifiedBy>saqib awan</cp:lastModifiedBy>
  <cp:revision>2</cp:revision>
  <dcterms:created xsi:type="dcterms:W3CDTF">2024-12-14T12:31:00Z</dcterms:created>
  <dcterms:modified xsi:type="dcterms:W3CDTF">2024-12-14T17:10:00Z</dcterms:modified>
</cp:coreProperties>
</file>